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91F609" w14:textId="4705C4AF" w:rsidR="00A02127" w:rsidRPr="0067240D" w:rsidRDefault="00A02127" w:rsidP="0067240D">
      <w:pPr>
        <w:spacing w:line="480" w:lineRule="auto"/>
        <w:rPr>
          <w:b/>
        </w:rPr>
      </w:pPr>
      <w:r w:rsidRPr="0067240D">
        <w:rPr>
          <w:b/>
        </w:rPr>
        <w:t>S</w:t>
      </w:r>
      <w:r w:rsidR="00CE7421">
        <w:rPr>
          <w:b/>
        </w:rPr>
        <w:t>6</w:t>
      </w:r>
      <w:bookmarkStart w:id="0" w:name="_GoBack"/>
      <w:bookmarkEnd w:id="0"/>
      <w:r w:rsidRPr="0067240D">
        <w:rPr>
          <w:b/>
        </w:rPr>
        <w:t xml:space="preserve"> </w:t>
      </w:r>
      <w:r w:rsidR="00417AEA" w:rsidRPr="0067240D">
        <w:rPr>
          <w:b/>
        </w:rPr>
        <w:t>Table.</w:t>
      </w:r>
      <w:r w:rsidRPr="0067240D">
        <w:rPr>
          <w:b/>
        </w:rPr>
        <w:t xml:space="preserve"> Content Features</w:t>
      </w:r>
      <w:r w:rsidR="00D432BC" w:rsidRPr="0067240D">
        <w:rPr>
          <w:b/>
        </w:rPr>
        <w:t>.</w:t>
      </w:r>
      <w:r w:rsidRPr="0067240D">
        <w:rPr>
          <w:b/>
        </w:rPr>
        <w:t xml:space="preserve"> </w:t>
      </w:r>
    </w:p>
    <w:p w14:paraId="620A2919" w14:textId="3AD79D8B" w:rsidR="00A02127" w:rsidRDefault="00A02127"/>
    <w:p w14:paraId="7CC3A1D4" w14:textId="77777777" w:rsidR="00A02127" w:rsidRDefault="00A0212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1"/>
        <w:gridCol w:w="1296"/>
        <w:gridCol w:w="1314"/>
        <w:gridCol w:w="1323"/>
        <w:gridCol w:w="1314"/>
        <w:gridCol w:w="1316"/>
        <w:gridCol w:w="1266"/>
      </w:tblGrid>
      <w:tr w:rsidR="00A02127" w:rsidRPr="007C26C4" w14:paraId="789EB1BD" w14:textId="77777777" w:rsidTr="00A02127">
        <w:tc>
          <w:tcPr>
            <w:tcW w:w="1521" w:type="dxa"/>
          </w:tcPr>
          <w:p w14:paraId="77CD4287" w14:textId="77777777" w:rsidR="00A02127" w:rsidRPr="007C26C4" w:rsidRDefault="00A02127" w:rsidP="00EE250C">
            <w:pPr>
              <w:spacing w:line="480" w:lineRule="auto"/>
            </w:pPr>
          </w:p>
        </w:tc>
        <w:tc>
          <w:tcPr>
            <w:tcW w:w="1296" w:type="dxa"/>
          </w:tcPr>
          <w:p w14:paraId="187E26C9" w14:textId="77777777" w:rsidR="00A02127" w:rsidRPr="007C26C4" w:rsidRDefault="00A02127" w:rsidP="00EE250C">
            <w:pPr>
              <w:spacing w:line="480" w:lineRule="auto"/>
            </w:pPr>
            <w:r w:rsidRPr="4C00D3AC">
              <w:t>AMA #1</w:t>
            </w:r>
          </w:p>
          <w:p w14:paraId="3AA2BCAB" w14:textId="77777777" w:rsidR="00A02127" w:rsidRPr="007C26C4" w:rsidRDefault="00A02127" w:rsidP="00EE250C">
            <w:pPr>
              <w:spacing w:line="480" w:lineRule="auto"/>
            </w:pPr>
            <w:r w:rsidRPr="4C00D3AC">
              <w:t>Astronomy</w:t>
            </w:r>
          </w:p>
        </w:tc>
        <w:tc>
          <w:tcPr>
            <w:tcW w:w="1314" w:type="dxa"/>
          </w:tcPr>
          <w:p w14:paraId="102CC92F" w14:textId="77777777" w:rsidR="00A02127" w:rsidRPr="007C26C4" w:rsidRDefault="00A02127" w:rsidP="00EE250C">
            <w:pPr>
              <w:spacing w:line="480" w:lineRule="auto"/>
            </w:pPr>
            <w:r w:rsidRPr="4C00D3AC">
              <w:t>AMA #2</w:t>
            </w:r>
          </w:p>
          <w:p w14:paraId="212EDA7B" w14:textId="77777777" w:rsidR="00A02127" w:rsidRPr="007C26C4" w:rsidRDefault="00A02127" w:rsidP="00EE250C">
            <w:pPr>
              <w:spacing w:line="480" w:lineRule="auto"/>
            </w:pPr>
            <w:r w:rsidRPr="4C00D3AC">
              <w:t>Biology</w:t>
            </w:r>
          </w:p>
        </w:tc>
        <w:tc>
          <w:tcPr>
            <w:tcW w:w="1323" w:type="dxa"/>
          </w:tcPr>
          <w:p w14:paraId="1D806253" w14:textId="77777777" w:rsidR="00A02127" w:rsidRPr="007C26C4" w:rsidRDefault="00A02127" w:rsidP="00EE250C">
            <w:pPr>
              <w:spacing w:line="480" w:lineRule="auto"/>
            </w:pPr>
            <w:r w:rsidRPr="4C00D3AC">
              <w:t>AMA #3</w:t>
            </w:r>
          </w:p>
          <w:p w14:paraId="6148C21F" w14:textId="77777777" w:rsidR="00A02127" w:rsidRPr="007C26C4" w:rsidRDefault="00A02127" w:rsidP="00EE250C">
            <w:pPr>
              <w:spacing w:line="480" w:lineRule="auto"/>
            </w:pPr>
            <w:r w:rsidRPr="4C00D3AC">
              <w:t>Chemistry</w:t>
            </w:r>
          </w:p>
        </w:tc>
        <w:tc>
          <w:tcPr>
            <w:tcW w:w="1314" w:type="dxa"/>
          </w:tcPr>
          <w:p w14:paraId="3F4C1367" w14:textId="77777777" w:rsidR="00A02127" w:rsidRPr="007C26C4" w:rsidRDefault="00A02127" w:rsidP="00EE250C">
            <w:pPr>
              <w:spacing w:line="480" w:lineRule="auto"/>
            </w:pPr>
            <w:r w:rsidRPr="4C00D3AC">
              <w:t>AMA #4</w:t>
            </w:r>
          </w:p>
          <w:p w14:paraId="64911EB9" w14:textId="77777777" w:rsidR="00A02127" w:rsidRPr="007C26C4" w:rsidRDefault="00A02127" w:rsidP="00EE250C">
            <w:pPr>
              <w:spacing w:line="480" w:lineRule="auto"/>
            </w:pPr>
            <w:proofErr w:type="spellStart"/>
            <w:r w:rsidRPr="4C00D3AC">
              <w:t>Env</w:t>
            </w:r>
            <w:proofErr w:type="spellEnd"/>
            <w:r w:rsidRPr="4C00D3AC">
              <w:t>. Sci.</w:t>
            </w:r>
          </w:p>
        </w:tc>
        <w:tc>
          <w:tcPr>
            <w:tcW w:w="1316" w:type="dxa"/>
          </w:tcPr>
          <w:p w14:paraId="2E5483E9" w14:textId="77777777" w:rsidR="00A02127" w:rsidRPr="007C26C4" w:rsidRDefault="00A02127" w:rsidP="00EE250C">
            <w:pPr>
              <w:spacing w:line="480" w:lineRule="auto"/>
            </w:pPr>
            <w:r w:rsidRPr="4C00D3AC">
              <w:t>AMA #5</w:t>
            </w:r>
          </w:p>
          <w:p w14:paraId="7B556047" w14:textId="77777777" w:rsidR="00A02127" w:rsidRPr="007C26C4" w:rsidRDefault="00A02127" w:rsidP="00EE250C">
            <w:pPr>
              <w:spacing w:line="480" w:lineRule="auto"/>
            </w:pPr>
            <w:r w:rsidRPr="4C00D3AC">
              <w:t>Geology</w:t>
            </w:r>
          </w:p>
        </w:tc>
        <w:tc>
          <w:tcPr>
            <w:tcW w:w="1266" w:type="dxa"/>
          </w:tcPr>
          <w:p w14:paraId="155B6D72" w14:textId="77777777" w:rsidR="00A02127" w:rsidRPr="007C26C4" w:rsidRDefault="00A02127" w:rsidP="00EE250C">
            <w:pPr>
              <w:spacing w:line="480" w:lineRule="auto"/>
            </w:pPr>
            <w:r w:rsidRPr="4C00D3AC">
              <w:t>AMA #6</w:t>
            </w:r>
          </w:p>
          <w:p w14:paraId="6F826662" w14:textId="77777777" w:rsidR="00A02127" w:rsidRPr="007C26C4" w:rsidRDefault="00A02127" w:rsidP="00EE250C">
            <w:pPr>
              <w:spacing w:line="480" w:lineRule="auto"/>
            </w:pPr>
            <w:r w:rsidRPr="4C00D3AC">
              <w:t>Medicine</w:t>
            </w:r>
          </w:p>
        </w:tc>
      </w:tr>
      <w:tr w:rsidR="00A02127" w:rsidRPr="007C26C4" w14:paraId="7B28AC53" w14:textId="77777777" w:rsidTr="00A02127">
        <w:tc>
          <w:tcPr>
            <w:tcW w:w="1521" w:type="dxa"/>
          </w:tcPr>
          <w:p w14:paraId="7B158E7A" w14:textId="77777777" w:rsidR="00A02127" w:rsidRPr="007C26C4" w:rsidRDefault="00A02127" w:rsidP="00EE250C">
            <w:pPr>
              <w:spacing w:line="480" w:lineRule="auto"/>
            </w:pPr>
            <w:r w:rsidRPr="4C00D3AC">
              <w:rPr>
                <w:b/>
                <w:bCs/>
              </w:rPr>
              <w:t>CF1: Providing factual information</w:t>
            </w:r>
          </w:p>
        </w:tc>
        <w:tc>
          <w:tcPr>
            <w:tcW w:w="1296" w:type="dxa"/>
          </w:tcPr>
          <w:p w14:paraId="0507D10A" w14:textId="77777777" w:rsidR="00A02127" w:rsidRPr="007C26C4" w:rsidRDefault="00A02127" w:rsidP="00EE250C">
            <w:pPr>
              <w:spacing w:line="480" w:lineRule="auto"/>
            </w:pPr>
            <w:r w:rsidRPr="4C00D3AC">
              <w:t>62 (18.9%)</w:t>
            </w:r>
          </w:p>
        </w:tc>
        <w:tc>
          <w:tcPr>
            <w:tcW w:w="1314" w:type="dxa"/>
          </w:tcPr>
          <w:p w14:paraId="17EB23B5" w14:textId="77777777" w:rsidR="00A02127" w:rsidRPr="007C26C4" w:rsidRDefault="00A02127" w:rsidP="00EE250C">
            <w:pPr>
              <w:spacing w:line="480" w:lineRule="auto"/>
            </w:pPr>
            <w:r w:rsidRPr="4C00D3AC">
              <w:t>71 (25.1%)</w:t>
            </w:r>
          </w:p>
        </w:tc>
        <w:tc>
          <w:tcPr>
            <w:tcW w:w="1323" w:type="dxa"/>
          </w:tcPr>
          <w:p w14:paraId="32C59DA3" w14:textId="77777777" w:rsidR="00A02127" w:rsidRPr="007C26C4" w:rsidRDefault="00A02127" w:rsidP="00EE250C">
            <w:pPr>
              <w:spacing w:line="480" w:lineRule="auto"/>
            </w:pPr>
            <w:r w:rsidRPr="4C00D3AC">
              <w:t>32</w:t>
            </w:r>
          </w:p>
          <w:p w14:paraId="623D499C" w14:textId="77777777" w:rsidR="00A02127" w:rsidRPr="007C26C4" w:rsidRDefault="00A02127" w:rsidP="00EE250C">
            <w:pPr>
              <w:spacing w:line="480" w:lineRule="auto"/>
            </w:pPr>
            <w:r w:rsidRPr="4C00D3AC">
              <w:t>(8.9%)</w:t>
            </w:r>
          </w:p>
        </w:tc>
        <w:tc>
          <w:tcPr>
            <w:tcW w:w="1314" w:type="dxa"/>
          </w:tcPr>
          <w:p w14:paraId="643DC5E1" w14:textId="77777777" w:rsidR="00A02127" w:rsidRPr="007C26C4" w:rsidRDefault="00A02127" w:rsidP="00EE250C">
            <w:pPr>
              <w:spacing w:line="480" w:lineRule="auto"/>
            </w:pPr>
            <w:r w:rsidRPr="4C00D3AC">
              <w:t>92 (27.0%)</w:t>
            </w:r>
          </w:p>
        </w:tc>
        <w:tc>
          <w:tcPr>
            <w:tcW w:w="1316" w:type="dxa"/>
          </w:tcPr>
          <w:p w14:paraId="30DD2B45" w14:textId="77777777" w:rsidR="00A02127" w:rsidRPr="007C26C4" w:rsidRDefault="00A02127" w:rsidP="00EE250C">
            <w:pPr>
              <w:spacing w:line="480" w:lineRule="auto"/>
            </w:pPr>
            <w:r w:rsidRPr="4C00D3AC">
              <w:t>56</w:t>
            </w:r>
          </w:p>
          <w:p w14:paraId="2FD1CA70" w14:textId="47295148" w:rsidR="00A02127" w:rsidRPr="007C26C4" w:rsidRDefault="00A02127" w:rsidP="00EE250C">
            <w:pPr>
              <w:spacing w:line="480" w:lineRule="auto"/>
            </w:pPr>
            <w:r w:rsidRPr="4C00D3AC">
              <w:t>(1</w:t>
            </w:r>
            <w:r w:rsidR="00C06EAE">
              <w:t>7.3</w:t>
            </w:r>
            <w:r w:rsidRPr="4C00D3AC">
              <w:t>%)</w:t>
            </w:r>
          </w:p>
        </w:tc>
        <w:tc>
          <w:tcPr>
            <w:tcW w:w="1266" w:type="dxa"/>
          </w:tcPr>
          <w:p w14:paraId="1E4FF265" w14:textId="77777777" w:rsidR="00A02127" w:rsidRPr="007C26C4" w:rsidRDefault="00A02127" w:rsidP="00EE250C">
            <w:pPr>
              <w:spacing w:line="480" w:lineRule="auto"/>
            </w:pPr>
            <w:r w:rsidRPr="4C00D3AC">
              <w:t>83</w:t>
            </w:r>
          </w:p>
          <w:p w14:paraId="7C12E002" w14:textId="77777777" w:rsidR="00A02127" w:rsidRPr="007C26C4" w:rsidRDefault="00A02127" w:rsidP="00EE250C">
            <w:pPr>
              <w:spacing w:line="480" w:lineRule="auto"/>
            </w:pPr>
            <w:r w:rsidRPr="4C00D3AC">
              <w:t>(19.8%)</w:t>
            </w:r>
          </w:p>
        </w:tc>
      </w:tr>
      <w:tr w:rsidR="00A02127" w:rsidRPr="007C26C4" w14:paraId="1C48CC34" w14:textId="77777777" w:rsidTr="00A02127">
        <w:tc>
          <w:tcPr>
            <w:tcW w:w="1521" w:type="dxa"/>
          </w:tcPr>
          <w:p w14:paraId="6267F93E" w14:textId="77777777" w:rsidR="00A02127" w:rsidRPr="007C26C4" w:rsidRDefault="00A02127" w:rsidP="00EE250C">
            <w:pPr>
              <w:spacing w:line="480" w:lineRule="auto"/>
            </w:pPr>
            <w:r w:rsidRPr="4C00D3AC">
              <w:rPr>
                <w:b/>
                <w:bCs/>
              </w:rPr>
              <w:t>CF2: Providing opinions</w:t>
            </w:r>
          </w:p>
        </w:tc>
        <w:tc>
          <w:tcPr>
            <w:tcW w:w="1296" w:type="dxa"/>
          </w:tcPr>
          <w:p w14:paraId="49D19A90" w14:textId="77777777" w:rsidR="00A02127" w:rsidRPr="007C26C4" w:rsidRDefault="00A02127" w:rsidP="00EE250C">
            <w:pPr>
              <w:spacing w:line="480" w:lineRule="auto"/>
            </w:pPr>
            <w:r w:rsidRPr="4C00D3AC">
              <w:t>94</w:t>
            </w:r>
          </w:p>
          <w:p w14:paraId="09235464" w14:textId="77777777" w:rsidR="00A02127" w:rsidRPr="007C26C4" w:rsidRDefault="00A02127" w:rsidP="00EE250C">
            <w:pPr>
              <w:spacing w:line="480" w:lineRule="auto"/>
            </w:pPr>
            <w:r w:rsidRPr="4C00D3AC">
              <w:t>(28.7%)</w:t>
            </w:r>
          </w:p>
        </w:tc>
        <w:tc>
          <w:tcPr>
            <w:tcW w:w="1314" w:type="dxa"/>
          </w:tcPr>
          <w:p w14:paraId="2B693E25" w14:textId="77777777" w:rsidR="00A02127" w:rsidRPr="007C26C4" w:rsidRDefault="00A02127" w:rsidP="00EE250C">
            <w:pPr>
              <w:spacing w:line="480" w:lineRule="auto"/>
            </w:pPr>
            <w:r w:rsidRPr="4C00D3AC">
              <w:t>95</w:t>
            </w:r>
          </w:p>
          <w:p w14:paraId="7F81E5A8" w14:textId="77777777" w:rsidR="00A02127" w:rsidRPr="007C26C4" w:rsidRDefault="00A02127" w:rsidP="00EE250C">
            <w:pPr>
              <w:spacing w:line="480" w:lineRule="auto"/>
            </w:pPr>
            <w:r w:rsidRPr="4C00D3AC">
              <w:t>(33.6%)</w:t>
            </w:r>
          </w:p>
        </w:tc>
        <w:tc>
          <w:tcPr>
            <w:tcW w:w="1323" w:type="dxa"/>
          </w:tcPr>
          <w:p w14:paraId="35546487" w14:textId="77777777" w:rsidR="00A02127" w:rsidRPr="007C26C4" w:rsidRDefault="00A02127" w:rsidP="00EE250C">
            <w:pPr>
              <w:spacing w:line="480" w:lineRule="auto"/>
            </w:pPr>
            <w:r w:rsidRPr="4C00D3AC">
              <w:t>84</w:t>
            </w:r>
          </w:p>
          <w:p w14:paraId="01A16AAF" w14:textId="77777777" w:rsidR="00A02127" w:rsidRPr="007C26C4" w:rsidRDefault="00A02127" w:rsidP="00EE250C">
            <w:pPr>
              <w:spacing w:line="480" w:lineRule="auto"/>
            </w:pPr>
            <w:r w:rsidRPr="4C00D3AC">
              <w:t>(23.5%)</w:t>
            </w:r>
          </w:p>
        </w:tc>
        <w:tc>
          <w:tcPr>
            <w:tcW w:w="1314" w:type="dxa"/>
          </w:tcPr>
          <w:p w14:paraId="288674AC" w14:textId="77777777" w:rsidR="00A02127" w:rsidRPr="007C26C4" w:rsidRDefault="00A02127" w:rsidP="00EE250C">
            <w:pPr>
              <w:spacing w:line="480" w:lineRule="auto"/>
            </w:pPr>
            <w:r w:rsidRPr="4C00D3AC">
              <w:t>85 (24.9%)</w:t>
            </w:r>
          </w:p>
        </w:tc>
        <w:tc>
          <w:tcPr>
            <w:tcW w:w="1316" w:type="dxa"/>
          </w:tcPr>
          <w:p w14:paraId="4936ADB2" w14:textId="77777777" w:rsidR="00A02127" w:rsidRPr="007C26C4" w:rsidRDefault="00A02127" w:rsidP="00EE250C">
            <w:pPr>
              <w:spacing w:line="480" w:lineRule="auto"/>
            </w:pPr>
            <w:r w:rsidRPr="4C00D3AC">
              <w:t>79</w:t>
            </w:r>
          </w:p>
          <w:p w14:paraId="51B26862" w14:textId="0BD04CB3" w:rsidR="00A02127" w:rsidRPr="007C26C4" w:rsidRDefault="00A02127" w:rsidP="00EE250C">
            <w:pPr>
              <w:spacing w:line="480" w:lineRule="auto"/>
            </w:pPr>
            <w:r w:rsidRPr="4C00D3AC">
              <w:t>(2</w:t>
            </w:r>
            <w:r w:rsidR="00C06EAE">
              <w:t>4</w:t>
            </w:r>
            <w:r w:rsidRPr="4C00D3AC">
              <w:t>.</w:t>
            </w:r>
            <w:r w:rsidR="00C06EAE">
              <w:t>4</w:t>
            </w:r>
            <w:r w:rsidRPr="4C00D3AC">
              <w:t>%)</w:t>
            </w:r>
          </w:p>
        </w:tc>
        <w:tc>
          <w:tcPr>
            <w:tcW w:w="1266" w:type="dxa"/>
          </w:tcPr>
          <w:p w14:paraId="445B4A2C" w14:textId="77777777" w:rsidR="00A02127" w:rsidRPr="007C26C4" w:rsidRDefault="00A02127" w:rsidP="00EE250C">
            <w:pPr>
              <w:spacing w:line="480" w:lineRule="auto"/>
            </w:pPr>
            <w:r w:rsidRPr="4C00D3AC">
              <w:t>108</w:t>
            </w:r>
          </w:p>
          <w:p w14:paraId="7D395A44" w14:textId="77777777" w:rsidR="00A02127" w:rsidRPr="007C26C4" w:rsidRDefault="00A02127" w:rsidP="00EE250C">
            <w:pPr>
              <w:spacing w:line="480" w:lineRule="auto"/>
            </w:pPr>
            <w:r w:rsidRPr="4C00D3AC">
              <w:t>(25.8%)</w:t>
            </w:r>
          </w:p>
        </w:tc>
      </w:tr>
      <w:tr w:rsidR="00A02127" w:rsidRPr="007C26C4" w14:paraId="402DEB20" w14:textId="77777777" w:rsidTr="00A02127">
        <w:tc>
          <w:tcPr>
            <w:tcW w:w="1521" w:type="dxa"/>
          </w:tcPr>
          <w:p w14:paraId="2FCEB724" w14:textId="77777777" w:rsidR="00A02127" w:rsidRPr="007C26C4" w:rsidRDefault="00A02127" w:rsidP="00EE250C">
            <w:pPr>
              <w:spacing w:line="480" w:lineRule="auto"/>
            </w:pPr>
            <w:r w:rsidRPr="4C00D3AC">
              <w:rPr>
                <w:b/>
                <w:bCs/>
              </w:rPr>
              <w:t>CF3: Providing resources</w:t>
            </w:r>
          </w:p>
        </w:tc>
        <w:tc>
          <w:tcPr>
            <w:tcW w:w="1296" w:type="dxa"/>
          </w:tcPr>
          <w:p w14:paraId="2854A829" w14:textId="77777777" w:rsidR="00A02127" w:rsidRPr="007C26C4" w:rsidRDefault="00A02127" w:rsidP="00EE250C">
            <w:pPr>
              <w:spacing w:line="480" w:lineRule="auto"/>
            </w:pPr>
            <w:r w:rsidRPr="4C00D3AC">
              <w:t>34</w:t>
            </w:r>
          </w:p>
          <w:p w14:paraId="52C3FCB1" w14:textId="77777777" w:rsidR="00A02127" w:rsidRPr="007C26C4" w:rsidRDefault="00A02127" w:rsidP="00EE250C">
            <w:pPr>
              <w:spacing w:line="480" w:lineRule="auto"/>
            </w:pPr>
            <w:r w:rsidRPr="4C00D3AC">
              <w:t>(10.4%)</w:t>
            </w:r>
          </w:p>
        </w:tc>
        <w:tc>
          <w:tcPr>
            <w:tcW w:w="1314" w:type="dxa"/>
          </w:tcPr>
          <w:p w14:paraId="43C1FD4C" w14:textId="77777777" w:rsidR="00A02127" w:rsidRPr="007C26C4" w:rsidRDefault="00A02127" w:rsidP="00EE250C">
            <w:pPr>
              <w:spacing w:line="480" w:lineRule="auto"/>
            </w:pPr>
            <w:r w:rsidRPr="4C00D3AC">
              <w:t>9</w:t>
            </w:r>
          </w:p>
          <w:p w14:paraId="041F3523" w14:textId="77777777" w:rsidR="00A02127" w:rsidRPr="007C26C4" w:rsidRDefault="00A02127" w:rsidP="00EE250C">
            <w:pPr>
              <w:spacing w:line="480" w:lineRule="auto"/>
            </w:pPr>
            <w:r w:rsidRPr="4C00D3AC">
              <w:t>(3.1%)</w:t>
            </w:r>
          </w:p>
        </w:tc>
        <w:tc>
          <w:tcPr>
            <w:tcW w:w="1323" w:type="dxa"/>
          </w:tcPr>
          <w:p w14:paraId="3C46421A" w14:textId="77777777" w:rsidR="00A02127" w:rsidRPr="007C26C4" w:rsidRDefault="00A02127" w:rsidP="00EE250C">
            <w:pPr>
              <w:spacing w:line="480" w:lineRule="auto"/>
            </w:pPr>
            <w:r w:rsidRPr="4C00D3AC">
              <w:t>10</w:t>
            </w:r>
          </w:p>
          <w:p w14:paraId="6E62B6BC" w14:textId="77777777" w:rsidR="00A02127" w:rsidRPr="007C26C4" w:rsidRDefault="00A02127" w:rsidP="00EE250C">
            <w:pPr>
              <w:spacing w:line="480" w:lineRule="auto"/>
            </w:pPr>
            <w:r w:rsidRPr="4C00D3AC">
              <w:t>(2.8%)</w:t>
            </w:r>
          </w:p>
        </w:tc>
        <w:tc>
          <w:tcPr>
            <w:tcW w:w="1314" w:type="dxa"/>
          </w:tcPr>
          <w:p w14:paraId="5C093B96" w14:textId="77777777" w:rsidR="00A02127" w:rsidRPr="007C26C4" w:rsidRDefault="00A02127" w:rsidP="00EE250C">
            <w:pPr>
              <w:spacing w:line="480" w:lineRule="auto"/>
            </w:pPr>
            <w:r w:rsidRPr="4C00D3AC">
              <w:t>31 (9.1%)</w:t>
            </w:r>
          </w:p>
        </w:tc>
        <w:tc>
          <w:tcPr>
            <w:tcW w:w="1316" w:type="dxa"/>
          </w:tcPr>
          <w:p w14:paraId="693FDBE8" w14:textId="77777777" w:rsidR="00A02127" w:rsidRPr="007C26C4" w:rsidRDefault="00A02127" w:rsidP="00EE250C">
            <w:pPr>
              <w:spacing w:line="480" w:lineRule="auto"/>
            </w:pPr>
            <w:r w:rsidRPr="4C00D3AC">
              <w:t>27</w:t>
            </w:r>
          </w:p>
          <w:p w14:paraId="51E43B22" w14:textId="06757FBA" w:rsidR="00A02127" w:rsidRPr="007C26C4" w:rsidRDefault="00A02127" w:rsidP="00EE250C">
            <w:pPr>
              <w:spacing w:line="480" w:lineRule="auto"/>
            </w:pPr>
            <w:r w:rsidRPr="4C00D3AC">
              <w:t>(</w:t>
            </w:r>
            <w:r w:rsidR="00C06EAE">
              <w:t>8.3</w:t>
            </w:r>
            <w:r w:rsidRPr="4C00D3AC">
              <w:t>%)</w:t>
            </w:r>
          </w:p>
        </w:tc>
        <w:tc>
          <w:tcPr>
            <w:tcW w:w="1266" w:type="dxa"/>
          </w:tcPr>
          <w:p w14:paraId="3BBD57C0" w14:textId="77777777" w:rsidR="00A02127" w:rsidRPr="007C26C4" w:rsidRDefault="00A02127" w:rsidP="00EE250C">
            <w:pPr>
              <w:spacing w:line="480" w:lineRule="auto"/>
            </w:pPr>
            <w:r w:rsidRPr="4C00D3AC">
              <w:t>15</w:t>
            </w:r>
          </w:p>
          <w:p w14:paraId="69DC36C4" w14:textId="77777777" w:rsidR="00A02127" w:rsidRPr="007C26C4" w:rsidRDefault="00A02127" w:rsidP="00EE250C">
            <w:pPr>
              <w:spacing w:line="480" w:lineRule="auto"/>
            </w:pPr>
            <w:r w:rsidRPr="4C00D3AC">
              <w:t>(3.6%)</w:t>
            </w:r>
          </w:p>
        </w:tc>
      </w:tr>
      <w:tr w:rsidR="00A02127" w:rsidRPr="007C26C4" w14:paraId="4449EFBE" w14:textId="77777777" w:rsidTr="00A02127">
        <w:tc>
          <w:tcPr>
            <w:tcW w:w="1521" w:type="dxa"/>
          </w:tcPr>
          <w:p w14:paraId="3CA1F002" w14:textId="77777777" w:rsidR="00A02127" w:rsidRPr="007C26C4" w:rsidRDefault="00A02127" w:rsidP="00EE250C">
            <w:pPr>
              <w:spacing w:line="480" w:lineRule="auto"/>
            </w:pPr>
            <w:r w:rsidRPr="4C00D3AC">
              <w:rPr>
                <w:b/>
                <w:bCs/>
              </w:rPr>
              <w:t>CF4: Providing personal experiences</w:t>
            </w:r>
          </w:p>
        </w:tc>
        <w:tc>
          <w:tcPr>
            <w:tcW w:w="1296" w:type="dxa"/>
          </w:tcPr>
          <w:p w14:paraId="2B815E36" w14:textId="77777777" w:rsidR="00A02127" w:rsidRPr="007C26C4" w:rsidRDefault="00A02127" w:rsidP="00EE250C">
            <w:pPr>
              <w:spacing w:line="480" w:lineRule="auto"/>
            </w:pPr>
            <w:r w:rsidRPr="4C00D3AC">
              <w:t>27</w:t>
            </w:r>
          </w:p>
          <w:p w14:paraId="1D07FD29" w14:textId="77777777" w:rsidR="00A02127" w:rsidRPr="007C26C4" w:rsidRDefault="00A02127" w:rsidP="00EE250C">
            <w:pPr>
              <w:spacing w:line="480" w:lineRule="auto"/>
            </w:pPr>
            <w:r w:rsidRPr="4C00D3AC">
              <w:t>(8.2%)</w:t>
            </w:r>
          </w:p>
        </w:tc>
        <w:tc>
          <w:tcPr>
            <w:tcW w:w="1314" w:type="dxa"/>
          </w:tcPr>
          <w:p w14:paraId="5687C291" w14:textId="77777777" w:rsidR="00A02127" w:rsidRPr="007C26C4" w:rsidRDefault="00A02127" w:rsidP="00EE250C">
            <w:pPr>
              <w:spacing w:line="480" w:lineRule="auto"/>
            </w:pPr>
            <w:r w:rsidRPr="4C00D3AC">
              <w:t>17</w:t>
            </w:r>
          </w:p>
          <w:p w14:paraId="3140291E" w14:textId="77777777" w:rsidR="00A02127" w:rsidRPr="007C26C4" w:rsidRDefault="00A02127" w:rsidP="00EE250C">
            <w:pPr>
              <w:spacing w:line="480" w:lineRule="auto"/>
            </w:pPr>
            <w:r w:rsidRPr="4C00D3AC">
              <w:t>(6.0%)</w:t>
            </w:r>
          </w:p>
        </w:tc>
        <w:tc>
          <w:tcPr>
            <w:tcW w:w="1323" w:type="dxa"/>
          </w:tcPr>
          <w:p w14:paraId="057621B8" w14:textId="77777777" w:rsidR="00A02127" w:rsidRPr="007C26C4" w:rsidRDefault="00A02127" w:rsidP="00EE250C">
            <w:pPr>
              <w:spacing w:line="480" w:lineRule="auto"/>
            </w:pPr>
            <w:r w:rsidRPr="4C00D3AC">
              <w:t>45</w:t>
            </w:r>
          </w:p>
          <w:p w14:paraId="1FF83DB4" w14:textId="77777777" w:rsidR="00A02127" w:rsidRPr="007C26C4" w:rsidRDefault="00A02127" w:rsidP="00EE250C">
            <w:pPr>
              <w:spacing w:line="480" w:lineRule="auto"/>
            </w:pPr>
            <w:r w:rsidRPr="4C00D3AC">
              <w:t>(12.6%)</w:t>
            </w:r>
          </w:p>
        </w:tc>
        <w:tc>
          <w:tcPr>
            <w:tcW w:w="1314" w:type="dxa"/>
          </w:tcPr>
          <w:p w14:paraId="1163DC2A" w14:textId="77777777" w:rsidR="00A02127" w:rsidRPr="007C26C4" w:rsidRDefault="00A02127" w:rsidP="00EE250C">
            <w:pPr>
              <w:spacing w:line="480" w:lineRule="auto"/>
            </w:pPr>
            <w:r w:rsidRPr="4C00D3AC">
              <w:t>19 (5.6%)</w:t>
            </w:r>
          </w:p>
        </w:tc>
        <w:tc>
          <w:tcPr>
            <w:tcW w:w="1316" w:type="dxa"/>
          </w:tcPr>
          <w:p w14:paraId="3F01EC75" w14:textId="77777777" w:rsidR="00A02127" w:rsidRPr="007C26C4" w:rsidRDefault="00A02127" w:rsidP="00EE250C">
            <w:pPr>
              <w:spacing w:line="480" w:lineRule="auto"/>
            </w:pPr>
            <w:r w:rsidRPr="4C00D3AC">
              <w:t>40</w:t>
            </w:r>
          </w:p>
          <w:p w14:paraId="47D91CFE" w14:textId="0284DE77" w:rsidR="00A02127" w:rsidRPr="007C26C4" w:rsidRDefault="00A02127" w:rsidP="00EE250C">
            <w:pPr>
              <w:spacing w:line="480" w:lineRule="auto"/>
            </w:pPr>
            <w:r w:rsidRPr="4C00D3AC">
              <w:t>(1</w:t>
            </w:r>
            <w:r w:rsidR="00C06EAE">
              <w:t>2</w:t>
            </w:r>
            <w:r w:rsidRPr="4C00D3AC">
              <w:t>.</w:t>
            </w:r>
            <w:r w:rsidR="00C06EAE">
              <w:t>3</w:t>
            </w:r>
            <w:r w:rsidRPr="4C00D3AC">
              <w:t>%)</w:t>
            </w:r>
          </w:p>
        </w:tc>
        <w:tc>
          <w:tcPr>
            <w:tcW w:w="1266" w:type="dxa"/>
          </w:tcPr>
          <w:p w14:paraId="6F3A29F7" w14:textId="77777777" w:rsidR="00A02127" w:rsidRPr="007C26C4" w:rsidRDefault="00A02127" w:rsidP="00EE250C">
            <w:pPr>
              <w:spacing w:line="480" w:lineRule="auto"/>
            </w:pPr>
            <w:r w:rsidRPr="4C00D3AC">
              <w:t>38</w:t>
            </w:r>
          </w:p>
          <w:p w14:paraId="2568E5F0" w14:textId="77777777" w:rsidR="00A02127" w:rsidRPr="007C26C4" w:rsidRDefault="00A02127" w:rsidP="00EE250C">
            <w:pPr>
              <w:spacing w:line="480" w:lineRule="auto"/>
            </w:pPr>
            <w:r w:rsidRPr="4C00D3AC">
              <w:t>(9.1%)</w:t>
            </w:r>
          </w:p>
        </w:tc>
      </w:tr>
      <w:tr w:rsidR="00A02127" w:rsidRPr="007C26C4" w14:paraId="272FEC29" w14:textId="77777777" w:rsidTr="00A02127">
        <w:tc>
          <w:tcPr>
            <w:tcW w:w="1521" w:type="dxa"/>
          </w:tcPr>
          <w:p w14:paraId="637F37C5" w14:textId="77777777" w:rsidR="00A02127" w:rsidRPr="007C26C4" w:rsidRDefault="00A02127" w:rsidP="00EE250C">
            <w:pPr>
              <w:spacing w:line="480" w:lineRule="auto"/>
            </w:pPr>
            <w:r w:rsidRPr="4C00D3AC">
              <w:rPr>
                <w:b/>
                <w:bCs/>
              </w:rPr>
              <w:t>CF5: Providing guidance on governance</w:t>
            </w:r>
          </w:p>
        </w:tc>
        <w:tc>
          <w:tcPr>
            <w:tcW w:w="1296" w:type="dxa"/>
          </w:tcPr>
          <w:p w14:paraId="228B620D" w14:textId="77777777" w:rsidR="00A02127" w:rsidRPr="007C26C4" w:rsidRDefault="00A02127" w:rsidP="00EE250C">
            <w:pPr>
              <w:spacing w:line="480" w:lineRule="auto"/>
            </w:pPr>
            <w:r w:rsidRPr="4C00D3AC">
              <w:t>1 (0.3%)</w:t>
            </w:r>
          </w:p>
        </w:tc>
        <w:tc>
          <w:tcPr>
            <w:tcW w:w="1314" w:type="dxa"/>
          </w:tcPr>
          <w:p w14:paraId="583D4C43" w14:textId="1938BD98" w:rsidR="00A02127" w:rsidRPr="007C26C4" w:rsidRDefault="00A02127" w:rsidP="00EE250C">
            <w:pPr>
              <w:spacing w:line="480" w:lineRule="auto"/>
            </w:pPr>
            <w:r w:rsidRPr="4C00D3AC">
              <w:t>1 (0.</w:t>
            </w:r>
            <w:r w:rsidR="00C06EAE">
              <w:t>4</w:t>
            </w:r>
            <w:r w:rsidRPr="4C00D3AC">
              <w:t>%)</w:t>
            </w:r>
          </w:p>
        </w:tc>
        <w:tc>
          <w:tcPr>
            <w:tcW w:w="1323" w:type="dxa"/>
          </w:tcPr>
          <w:p w14:paraId="42A38161" w14:textId="77777777" w:rsidR="00A02127" w:rsidRPr="007C26C4" w:rsidRDefault="00A02127" w:rsidP="00EE250C">
            <w:pPr>
              <w:spacing w:line="480" w:lineRule="auto"/>
            </w:pPr>
            <w:r w:rsidRPr="4C00D3AC">
              <w:t>1 (0.3%)</w:t>
            </w:r>
          </w:p>
        </w:tc>
        <w:tc>
          <w:tcPr>
            <w:tcW w:w="1314" w:type="dxa"/>
          </w:tcPr>
          <w:p w14:paraId="15A73451" w14:textId="77777777" w:rsidR="00A02127" w:rsidRPr="007C26C4" w:rsidRDefault="00A02127" w:rsidP="00EE250C">
            <w:pPr>
              <w:spacing w:line="480" w:lineRule="auto"/>
            </w:pPr>
            <w:r w:rsidRPr="4C00D3AC">
              <w:t>1 (0.3%)</w:t>
            </w:r>
          </w:p>
        </w:tc>
        <w:tc>
          <w:tcPr>
            <w:tcW w:w="1316" w:type="dxa"/>
          </w:tcPr>
          <w:p w14:paraId="4A8EC53E" w14:textId="77777777" w:rsidR="00A02127" w:rsidRPr="007C26C4" w:rsidRDefault="00A02127" w:rsidP="00EE250C">
            <w:pPr>
              <w:spacing w:line="480" w:lineRule="auto"/>
            </w:pPr>
            <w:r w:rsidRPr="4C00D3AC">
              <w:t>1 (0.3%)</w:t>
            </w:r>
          </w:p>
        </w:tc>
        <w:tc>
          <w:tcPr>
            <w:tcW w:w="1266" w:type="dxa"/>
          </w:tcPr>
          <w:p w14:paraId="6231AFBE" w14:textId="77777777" w:rsidR="00A02127" w:rsidRPr="007C26C4" w:rsidRDefault="00A02127" w:rsidP="00EE250C">
            <w:pPr>
              <w:spacing w:line="480" w:lineRule="auto"/>
            </w:pPr>
            <w:r w:rsidRPr="4C00D3AC">
              <w:t>1 (0.2%)</w:t>
            </w:r>
          </w:p>
        </w:tc>
      </w:tr>
      <w:tr w:rsidR="00A02127" w:rsidRPr="007C26C4" w14:paraId="0189C584" w14:textId="77777777" w:rsidTr="00A02127">
        <w:tc>
          <w:tcPr>
            <w:tcW w:w="1521" w:type="dxa"/>
          </w:tcPr>
          <w:p w14:paraId="74839617" w14:textId="77777777" w:rsidR="00A02127" w:rsidRPr="007C26C4" w:rsidRDefault="00A02127" w:rsidP="00EE250C">
            <w:pPr>
              <w:spacing w:line="480" w:lineRule="auto"/>
            </w:pPr>
            <w:r w:rsidRPr="4C00D3AC">
              <w:rPr>
                <w:b/>
                <w:bCs/>
              </w:rPr>
              <w:lastRenderedPageBreak/>
              <w:t>CF6a: Making an inquiry—initial q</w:t>
            </w:r>
          </w:p>
        </w:tc>
        <w:tc>
          <w:tcPr>
            <w:tcW w:w="1296" w:type="dxa"/>
          </w:tcPr>
          <w:p w14:paraId="7721EF35" w14:textId="77777777" w:rsidR="00A02127" w:rsidRPr="007C26C4" w:rsidRDefault="00A02127" w:rsidP="00EE250C">
            <w:pPr>
              <w:spacing w:line="480" w:lineRule="auto"/>
            </w:pPr>
            <w:r w:rsidRPr="4C00D3AC">
              <w:t>93</w:t>
            </w:r>
          </w:p>
          <w:p w14:paraId="6BE2B206" w14:textId="77777777" w:rsidR="00A02127" w:rsidRPr="007C26C4" w:rsidRDefault="00A02127" w:rsidP="00EE250C">
            <w:pPr>
              <w:spacing w:line="480" w:lineRule="auto"/>
            </w:pPr>
            <w:r w:rsidRPr="4C00D3AC">
              <w:t>(28.4%)</w:t>
            </w:r>
          </w:p>
        </w:tc>
        <w:tc>
          <w:tcPr>
            <w:tcW w:w="1314" w:type="dxa"/>
          </w:tcPr>
          <w:p w14:paraId="72D46E10" w14:textId="77777777" w:rsidR="00A02127" w:rsidRPr="007C26C4" w:rsidRDefault="00A02127" w:rsidP="00EE250C">
            <w:pPr>
              <w:spacing w:line="480" w:lineRule="auto"/>
            </w:pPr>
            <w:r w:rsidRPr="4C00D3AC">
              <w:t>71</w:t>
            </w:r>
          </w:p>
          <w:p w14:paraId="5A8F4C94" w14:textId="77777777" w:rsidR="00A02127" w:rsidRPr="007C26C4" w:rsidRDefault="00A02127" w:rsidP="00EE250C">
            <w:pPr>
              <w:spacing w:line="480" w:lineRule="auto"/>
            </w:pPr>
            <w:r w:rsidRPr="4C00D3AC">
              <w:t>(25.1%)</w:t>
            </w:r>
          </w:p>
        </w:tc>
        <w:tc>
          <w:tcPr>
            <w:tcW w:w="1323" w:type="dxa"/>
          </w:tcPr>
          <w:p w14:paraId="4679B1D7" w14:textId="77777777" w:rsidR="00A02127" w:rsidRPr="007C26C4" w:rsidRDefault="00A02127" w:rsidP="00EE250C">
            <w:pPr>
              <w:spacing w:line="480" w:lineRule="auto"/>
            </w:pPr>
            <w:r w:rsidRPr="4C00D3AC">
              <w:t>157</w:t>
            </w:r>
          </w:p>
          <w:p w14:paraId="45A86A69" w14:textId="77777777" w:rsidR="00A02127" w:rsidRPr="007C26C4" w:rsidRDefault="00A02127" w:rsidP="00EE250C">
            <w:pPr>
              <w:spacing w:line="480" w:lineRule="auto"/>
            </w:pPr>
            <w:r w:rsidRPr="4C00D3AC">
              <w:t>(43.9%)</w:t>
            </w:r>
          </w:p>
        </w:tc>
        <w:tc>
          <w:tcPr>
            <w:tcW w:w="1314" w:type="dxa"/>
          </w:tcPr>
          <w:p w14:paraId="690707CC" w14:textId="77777777" w:rsidR="00A02127" w:rsidRPr="007C26C4" w:rsidRDefault="00A02127" w:rsidP="00EE250C">
            <w:pPr>
              <w:spacing w:line="480" w:lineRule="auto"/>
            </w:pPr>
            <w:r w:rsidRPr="4C00D3AC">
              <w:t>92 (27.0%)</w:t>
            </w:r>
          </w:p>
        </w:tc>
        <w:tc>
          <w:tcPr>
            <w:tcW w:w="1316" w:type="dxa"/>
          </w:tcPr>
          <w:p w14:paraId="4DC30C27" w14:textId="77777777" w:rsidR="00A02127" w:rsidRPr="007C26C4" w:rsidRDefault="00A02127" w:rsidP="00EE250C">
            <w:pPr>
              <w:spacing w:line="480" w:lineRule="auto"/>
            </w:pPr>
            <w:r w:rsidRPr="4C00D3AC">
              <w:t>94</w:t>
            </w:r>
          </w:p>
          <w:p w14:paraId="4EB61559" w14:textId="4B8B82E6" w:rsidR="00A02127" w:rsidRPr="007C26C4" w:rsidRDefault="00A02127" w:rsidP="00EE250C">
            <w:pPr>
              <w:spacing w:line="480" w:lineRule="auto"/>
            </w:pPr>
            <w:r w:rsidRPr="4C00D3AC">
              <w:t>(</w:t>
            </w:r>
            <w:r w:rsidR="00C06EAE">
              <w:t>29.0</w:t>
            </w:r>
            <w:r w:rsidRPr="4C00D3AC">
              <w:t>%)</w:t>
            </w:r>
          </w:p>
        </w:tc>
        <w:tc>
          <w:tcPr>
            <w:tcW w:w="1266" w:type="dxa"/>
          </w:tcPr>
          <w:p w14:paraId="3A5DE7BA" w14:textId="77777777" w:rsidR="00A02127" w:rsidRPr="007C26C4" w:rsidRDefault="00A02127" w:rsidP="00EE250C">
            <w:pPr>
              <w:spacing w:line="480" w:lineRule="auto"/>
            </w:pPr>
            <w:r w:rsidRPr="4C00D3AC">
              <w:t>88</w:t>
            </w:r>
          </w:p>
          <w:p w14:paraId="3F8F8FBB" w14:textId="77777777" w:rsidR="00A02127" w:rsidRPr="007C26C4" w:rsidRDefault="00A02127" w:rsidP="00EE250C">
            <w:pPr>
              <w:spacing w:line="480" w:lineRule="auto"/>
            </w:pPr>
            <w:r w:rsidRPr="4C00D3AC">
              <w:t>(21.0%)</w:t>
            </w:r>
          </w:p>
        </w:tc>
      </w:tr>
      <w:tr w:rsidR="00A02127" w:rsidRPr="007C26C4" w14:paraId="3FD576C5" w14:textId="77777777" w:rsidTr="00A02127">
        <w:tc>
          <w:tcPr>
            <w:tcW w:w="1521" w:type="dxa"/>
          </w:tcPr>
          <w:p w14:paraId="1D6AFE7F" w14:textId="77777777" w:rsidR="00A02127" w:rsidRPr="007C26C4" w:rsidRDefault="00A02127" w:rsidP="00EE250C">
            <w:pPr>
              <w:spacing w:line="480" w:lineRule="auto"/>
              <w:rPr>
                <w:b/>
                <w:bCs/>
              </w:rPr>
            </w:pPr>
            <w:r w:rsidRPr="4C00D3AC">
              <w:rPr>
                <w:b/>
                <w:bCs/>
              </w:rPr>
              <w:t>CF6b: Making an inquiry—embedded q</w:t>
            </w:r>
          </w:p>
        </w:tc>
        <w:tc>
          <w:tcPr>
            <w:tcW w:w="1296" w:type="dxa"/>
          </w:tcPr>
          <w:p w14:paraId="2CB201B1" w14:textId="77777777" w:rsidR="00A02127" w:rsidRPr="007C26C4" w:rsidRDefault="00A02127" w:rsidP="00EE250C">
            <w:pPr>
              <w:spacing w:line="480" w:lineRule="auto"/>
            </w:pPr>
            <w:r w:rsidRPr="4C00D3AC">
              <w:t>12 (3.7%)</w:t>
            </w:r>
          </w:p>
        </w:tc>
        <w:tc>
          <w:tcPr>
            <w:tcW w:w="1314" w:type="dxa"/>
          </w:tcPr>
          <w:p w14:paraId="43F7A114" w14:textId="77777777" w:rsidR="00A02127" w:rsidRPr="007C26C4" w:rsidRDefault="00A02127" w:rsidP="00EE250C">
            <w:pPr>
              <w:spacing w:line="480" w:lineRule="auto"/>
            </w:pPr>
            <w:r w:rsidRPr="4C00D3AC">
              <w:t>13 (4.6%)</w:t>
            </w:r>
          </w:p>
        </w:tc>
        <w:tc>
          <w:tcPr>
            <w:tcW w:w="1323" w:type="dxa"/>
          </w:tcPr>
          <w:p w14:paraId="0DEB6030" w14:textId="77777777" w:rsidR="00A02127" w:rsidRPr="007C26C4" w:rsidRDefault="00A02127" w:rsidP="00EE250C">
            <w:pPr>
              <w:spacing w:line="480" w:lineRule="auto"/>
            </w:pPr>
            <w:r w:rsidRPr="4C00D3AC">
              <w:t>7 (2.0%)</w:t>
            </w:r>
          </w:p>
        </w:tc>
        <w:tc>
          <w:tcPr>
            <w:tcW w:w="1314" w:type="dxa"/>
          </w:tcPr>
          <w:p w14:paraId="19D5BA0D" w14:textId="77777777" w:rsidR="00A02127" w:rsidRPr="007C26C4" w:rsidRDefault="00A02127" w:rsidP="00EE250C">
            <w:pPr>
              <w:spacing w:line="480" w:lineRule="auto"/>
            </w:pPr>
            <w:r w:rsidRPr="4C00D3AC">
              <w:t>13 (3.8%)</w:t>
            </w:r>
          </w:p>
        </w:tc>
        <w:tc>
          <w:tcPr>
            <w:tcW w:w="1316" w:type="dxa"/>
          </w:tcPr>
          <w:p w14:paraId="374F496F" w14:textId="77777777" w:rsidR="00A02127" w:rsidRPr="007C26C4" w:rsidRDefault="00A02127" w:rsidP="00EE250C">
            <w:pPr>
              <w:spacing w:line="480" w:lineRule="auto"/>
            </w:pPr>
            <w:r w:rsidRPr="4C00D3AC">
              <w:t>10 (3.1%)</w:t>
            </w:r>
          </w:p>
        </w:tc>
        <w:tc>
          <w:tcPr>
            <w:tcW w:w="1266" w:type="dxa"/>
          </w:tcPr>
          <w:p w14:paraId="77C0F073" w14:textId="77777777" w:rsidR="00A02127" w:rsidRPr="007C26C4" w:rsidRDefault="00A02127" w:rsidP="00EE250C">
            <w:pPr>
              <w:spacing w:line="480" w:lineRule="auto"/>
            </w:pPr>
            <w:r w:rsidRPr="4C00D3AC">
              <w:t>18 (4.3%)</w:t>
            </w:r>
          </w:p>
        </w:tc>
      </w:tr>
      <w:tr w:rsidR="00A02127" w:rsidRPr="007C26C4" w14:paraId="25BFEAFB" w14:textId="77777777" w:rsidTr="00A02127">
        <w:tc>
          <w:tcPr>
            <w:tcW w:w="1521" w:type="dxa"/>
          </w:tcPr>
          <w:p w14:paraId="7B3A3B4E" w14:textId="77777777" w:rsidR="00A02127" w:rsidRPr="007C26C4" w:rsidRDefault="00A02127" w:rsidP="00EE250C">
            <w:pPr>
              <w:spacing w:line="480" w:lineRule="auto"/>
              <w:rPr>
                <w:b/>
                <w:bCs/>
              </w:rPr>
            </w:pPr>
            <w:r w:rsidRPr="4C00D3AC">
              <w:rPr>
                <w:b/>
                <w:bCs/>
              </w:rPr>
              <w:t>CF7: Requesting resources</w:t>
            </w:r>
          </w:p>
        </w:tc>
        <w:tc>
          <w:tcPr>
            <w:tcW w:w="1296" w:type="dxa"/>
          </w:tcPr>
          <w:p w14:paraId="04021414" w14:textId="77777777" w:rsidR="00A02127" w:rsidRPr="007C26C4" w:rsidRDefault="00A02127" w:rsidP="00EE250C">
            <w:pPr>
              <w:spacing w:line="480" w:lineRule="auto"/>
            </w:pPr>
            <w:r w:rsidRPr="4C00D3AC">
              <w:t>1 (0.3%)</w:t>
            </w:r>
          </w:p>
        </w:tc>
        <w:tc>
          <w:tcPr>
            <w:tcW w:w="1314" w:type="dxa"/>
          </w:tcPr>
          <w:p w14:paraId="5EC8F6BD" w14:textId="77777777" w:rsidR="00A02127" w:rsidRPr="007C26C4" w:rsidRDefault="00A02127" w:rsidP="00EE250C">
            <w:pPr>
              <w:spacing w:line="480" w:lineRule="auto"/>
            </w:pPr>
            <w:r w:rsidRPr="4C00D3AC">
              <w:t xml:space="preserve">0 </w:t>
            </w:r>
          </w:p>
        </w:tc>
        <w:tc>
          <w:tcPr>
            <w:tcW w:w="1323" w:type="dxa"/>
          </w:tcPr>
          <w:p w14:paraId="5EAEA8B2" w14:textId="77777777" w:rsidR="00A02127" w:rsidRPr="007C26C4" w:rsidRDefault="00A02127" w:rsidP="00EE250C">
            <w:pPr>
              <w:spacing w:line="480" w:lineRule="auto"/>
            </w:pPr>
            <w:r w:rsidRPr="4C00D3AC">
              <w:t>4 (1.1%)</w:t>
            </w:r>
          </w:p>
        </w:tc>
        <w:tc>
          <w:tcPr>
            <w:tcW w:w="1314" w:type="dxa"/>
          </w:tcPr>
          <w:p w14:paraId="6D8A8E0D" w14:textId="77777777" w:rsidR="00A02127" w:rsidRPr="007C26C4" w:rsidRDefault="00A02127" w:rsidP="00EE250C">
            <w:pPr>
              <w:spacing w:line="480" w:lineRule="auto"/>
            </w:pPr>
            <w:r w:rsidRPr="4C00D3AC">
              <w:t>5 (1.5%)</w:t>
            </w:r>
          </w:p>
        </w:tc>
        <w:tc>
          <w:tcPr>
            <w:tcW w:w="1316" w:type="dxa"/>
          </w:tcPr>
          <w:p w14:paraId="77787D4F" w14:textId="77777777" w:rsidR="00A02127" w:rsidRPr="007C26C4" w:rsidRDefault="00A02127" w:rsidP="00EE250C">
            <w:pPr>
              <w:spacing w:line="480" w:lineRule="auto"/>
            </w:pPr>
            <w:r w:rsidRPr="4C00D3AC">
              <w:t>3 (0.9%)</w:t>
            </w:r>
          </w:p>
        </w:tc>
        <w:tc>
          <w:tcPr>
            <w:tcW w:w="1266" w:type="dxa"/>
          </w:tcPr>
          <w:p w14:paraId="646C31D0" w14:textId="77777777" w:rsidR="00A02127" w:rsidRPr="007C26C4" w:rsidRDefault="00A02127" w:rsidP="00EE250C">
            <w:pPr>
              <w:spacing w:line="480" w:lineRule="auto"/>
            </w:pPr>
            <w:r w:rsidRPr="4C00D3AC">
              <w:t>1 (0.2%)</w:t>
            </w:r>
          </w:p>
        </w:tc>
      </w:tr>
      <w:tr w:rsidR="00A02127" w:rsidRPr="007C26C4" w14:paraId="5B0A6CE3" w14:textId="77777777" w:rsidTr="00A02127">
        <w:tc>
          <w:tcPr>
            <w:tcW w:w="1521" w:type="dxa"/>
          </w:tcPr>
          <w:p w14:paraId="4EA660AC" w14:textId="77777777" w:rsidR="00A02127" w:rsidRPr="007C26C4" w:rsidRDefault="00A02127" w:rsidP="00EE250C">
            <w:pPr>
              <w:spacing w:line="480" w:lineRule="auto"/>
              <w:rPr>
                <w:b/>
                <w:bCs/>
              </w:rPr>
            </w:pPr>
            <w:r w:rsidRPr="4C00D3AC">
              <w:rPr>
                <w:b/>
                <w:bCs/>
              </w:rPr>
              <w:t xml:space="preserve">CF8: Off-topic </w:t>
            </w:r>
          </w:p>
        </w:tc>
        <w:tc>
          <w:tcPr>
            <w:tcW w:w="1296" w:type="dxa"/>
          </w:tcPr>
          <w:p w14:paraId="5FD776E1" w14:textId="77777777" w:rsidR="00A02127" w:rsidRPr="007C26C4" w:rsidRDefault="00A02127" w:rsidP="00EE250C">
            <w:pPr>
              <w:spacing w:line="480" w:lineRule="auto"/>
            </w:pPr>
            <w:r w:rsidRPr="4C00D3AC">
              <w:t>4 (1.2%)</w:t>
            </w:r>
          </w:p>
        </w:tc>
        <w:tc>
          <w:tcPr>
            <w:tcW w:w="1314" w:type="dxa"/>
          </w:tcPr>
          <w:p w14:paraId="67F8921E" w14:textId="77777777" w:rsidR="00A02127" w:rsidRPr="007C26C4" w:rsidRDefault="00A02127" w:rsidP="00EE250C">
            <w:pPr>
              <w:spacing w:line="480" w:lineRule="auto"/>
            </w:pPr>
            <w:r w:rsidRPr="4C00D3AC">
              <w:t>6 (2.1%)</w:t>
            </w:r>
          </w:p>
        </w:tc>
        <w:tc>
          <w:tcPr>
            <w:tcW w:w="1323" w:type="dxa"/>
          </w:tcPr>
          <w:p w14:paraId="460A76D1" w14:textId="77777777" w:rsidR="00A02127" w:rsidRPr="007C26C4" w:rsidRDefault="00A02127" w:rsidP="00EE250C">
            <w:pPr>
              <w:spacing w:line="480" w:lineRule="auto"/>
            </w:pPr>
            <w:r w:rsidRPr="4C00D3AC">
              <w:t>18 (5.0%)</w:t>
            </w:r>
          </w:p>
        </w:tc>
        <w:tc>
          <w:tcPr>
            <w:tcW w:w="1314" w:type="dxa"/>
          </w:tcPr>
          <w:p w14:paraId="1A7D1BAD" w14:textId="77777777" w:rsidR="00A02127" w:rsidRPr="007C26C4" w:rsidRDefault="00A02127" w:rsidP="00EE250C">
            <w:pPr>
              <w:spacing w:line="480" w:lineRule="auto"/>
            </w:pPr>
            <w:r w:rsidRPr="4C00D3AC">
              <w:t>3 (0.9%)</w:t>
            </w:r>
          </w:p>
        </w:tc>
        <w:tc>
          <w:tcPr>
            <w:tcW w:w="1316" w:type="dxa"/>
          </w:tcPr>
          <w:p w14:paraId="4C9B76F7" w14:textId="77777777" w:rsidR="00A02127" w:rsidRPr="007C26C4" w:rsidRDefault="00A02127" w:rsidP="00EE250C">
            <w:pPr>
              <w:spacing w:line="480" w:lineRule="auto"/>
            </w:pPr>
            <w:r w:rsidRPr="4C00D3AC">
              <w:t>14 (4.3%)</w:t>
            </w:r>
          </w:p>
        </w:tc>
        <w:tc>
          <w:tcPr>
            <w:tcW w:w="1266" w:type="dxa"/>
          </w:tcPr>
          <w:p w14:paraId="032FC7A3" w14:textId="77777777" w:rsidR="00A02127" w:rsidRPr="007C26C4" w:rsidRDefault="00A02127" w:rsidP="00EE250C">
            <w:pPr>
              <w:spacing w:line="480" w:lineRule="auto"/>
            </w:pPr>
            <w:r w:rsidRPr="4C00D3AC">
              <w:t>67 (16.0%)</w:t>
            </w:r>
          </w:p>
        </w:tc>
      </w:tr>
      <w:tr w:rsidR="00A02127" w:rsidRPr="007C26C4" w14:paraId="79AFA2EC" w14:textId="77777777" w:rsidTr="00A02127">
        <w:tc>
          <w:tcPr>
            <w:tcW w:w="1521" w:type="dxa"/>
          </w:tcPr>
          <w:p w14:paraId="3A0034E8" w14:textId="77777777" w:rsidR="00A02127" w:rsidRPr="007C26C4" w:rsidRDefault="00A02127" w:rsidP="00EE250C">
            <w:pPr>
              <w:spacing w:line="480" w:lineRule="auto"/>
            </w:pPr>
            <w:r w:rsidRPr="4C00D3AC">
              <w:rPr>
                <w:b/>
                <w:bCs/>
              </w:rPr>
              <w:t>Total</w:t>
            </w:r>
          </w:p>
        </w:tc>
        <w:tc>
          <w:tcPr>
            <w:tcW w:w="1296" w:type="dxa"/>
          </w:tcPr>
          <w:p w14:paraId="34FA7D1A" w14:textId="77777777" w:rsidR="00A02127" w:rsidRPr="007C26C4" w:rsidRDefault="00A02127" w:rsidP="00EE250C">
            <w:pPr>
              <w:spacing w:line="480" w:lineRule="auto"/>
            </w:pPr>
            <w:r w:rsidRPr="4C00D3AC">
              <w:t>328</w:t>
            </w:r>
          </w:p>
        </w:tc>
        <w:tc>
          <w:tcPr>
            <w:tcW w:w="1314" w:type="dxa"/>
          </w:tcPr>
          <w:p w14:paraId="089E199A" w14:textId="77777777" w:rsidR="00A02127" w:rsidRPr="007C26C4" w:rsidRDefault="00A02127" w:rsidP="00EE250C">
            <w:pPr>
              <w:spacing w:line="480" w:lineRule="auto"/>
            </w:pPr>
            <w:r w:rsidRPr="4C00D3AC">
              <w:t>283</w:t>
            </w:r>
          </w:p>
        </w:tc>
        <w:tc>
          <w:tcPr>
            <w:tcW w:w="1323" w:type="dxa"/>
          </w:tcPr>
          <w:p w14:paraId="3448E38A" w14:textId="77777777" w:rsidR="00A02127" w:rsidRPr="007C26C4" w:rsidRDefault="00A02127" w:rsidP="00EE250C">
            <w:pPr>
              <w:spacing w:line="480" w:lineRule="auto"/>
            </w:pPr>
            <w:r w:rsidRPr="4C00D3AC">
              <w:t>358</w:t>
            </w:r>
          </w:p>
        </w:tc>
        <w:tc>
          <w:tcPr>
            <w:tcW w:w="1314" w:type="dxa"/>
          </w:tcPr>
          <w:p w14:paraId="6B4E009E" w14:textId="77777777" w:rsidR="00A02127" w:rsidRPr="007C26C4" w:rsidRDefault="00A02127" w:rsidP="00EE250C">
            <w:pPr>
              <w:spacing w:line="480" w:lineRule="auto"/>
            </w:pPr>
            <w:r w:rsidRPr="4C00D3AC">
              <w:t>341</w:t>
            </w:r>
          </w:p>
        </w:tc>
        <w:tc>
          <w:tcPr>
            <w:tcW w:w="1316" w:type="dxa"/>
          </w:tcPr>
          <w:p w14:paraId="2A7AA549" w14:textId="77777777" w:rsidR="00A02127" w:rsidRPr="007C26C4" w:rsidRDefault="00A02127" w:rsidP="00EE250C">
            <w:pPr>
              <w:spacing w:line="480" w:lineRule="auto"/>
            </w:pPr>
            <w:r w:rsidRPr="4C00D3AC">
              <w:t>324</w:t>
            </w:r>
          </w:p>
        </w:tc>
        <w:tc>
          <w:tcPr>
            <w:tcW w:w="1266" w:type="dxa"/>
          </w:tcPr>
          <w:p w14:paraId="3E23ACF9" w14:textId="77777777" w:rsidR="00A02127" w:rsidRPr="007C26C4" w:rsidRDefault="00A02127" w:rsidP="00EE250C">
            <w:pPr>
              <w:spacing w:line="480" w:lineRule="auto"/>
            </w:pPr>
            <w:r w:rsidRPr="4C00D3AC">
              <w:t>419</w:t>
            </w:r>
          </w:p>
        </w:tc>
      </w:tr>
    </w:tbl>
    <w:p w14:paraId="1546B072" w14:textId="18DFF46C" w:rsidR="00A87B22" w:rsidRDefault="00CE7421"/>
    <w:p w14:paraId="2BED061B" w14:textId="77777777" w:rsidR="00782B2B" w:rsidRPr="007C26C4" w:rsidRDefault="00782B2B" w:rsidP="00CC54D7">
      <w:pPr>
        <w:spacing w:line="480" w:lineRule="auto"/>
      </w:pPr>
      <w:r w:rsidRPr="4C00D3AC">
        <w:t>Note: Percentages were calculated by the number of posts for each code divided by the total number of all the posts coded for CF (i.e., Total #s in the table)</w:t>
      </w:r>
    </w:p>
    <w:p w14:paraId="62B09911" w14:textId="77777777" w:rsidR="00782B2B" w:rsidRDefault="00782B2B"/>
    <w:sectPr w:rsidR="00782B2B" w:rsidSect="00F15EC3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2127"/>
    <w:rsid w:val="00004FD2"/>
    <w:rsid w:val="000F7AB7"/>
    <w:rsid w:val="002E46FA"/>
    <w:rsid w:val="00417AEA"/>
    <w:rsid w:val="0067240D"/>
    <w:rsid w:val="00782B2B"/>
    <w:rsid w:val="00807697"/>
    <w:rsid w:val="008C4F48"/>
    <w:rsid w:val="00A02127"/>
    <w:rsid w:val="00B8200D"/>
    <w:rsid w:val="00BF6359"/>
    <w:rsid w:val="00C043AB"/>
    <w:rsid w:val="00C06EAE"/>
    <w:rsid w:val="00CC54D7"/>
    <w:rsid w:val="00CE7421"/>
    <w:rsid w:val="00D432BC"/>
    <w:rsid w:val="00D516D9"/>
    <w:rsid w:val="00E81C8A"/>
    <w:rsid w:val="00F15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4053E"/>
  <w14:defaultImageDpi w14:val="32767"/>
  <w15:chartTrackingRefBased/>
  <w15:docId w15:val="{41B552ED-EFCE-C948-9A1B-55885A064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127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2127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17A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7A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7AEA"/>
    <w:rPr>
      <w:rFonts w:ascii="Times New Roman" w:eastAsia="MS Mincho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7A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7AEA"/>
    <w:rPr>
      <w:rFonts w:ascii="Times New Roman" w:eastAsia="MS Mincho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7AE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AEA"/>
    <w:rPr>
      <w:rFonts w:ascii="Segoe UI" w:eastAsia="MS Mincho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17AE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19-01-20T04:16:00Z</dcterms:created>
  <dcterms:modified xsi:type="dcterms:W3CDTF">2019-05-02T19:30:00Z</dcterms:modified>
</cp:coreProperties>
</file>